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84581" w14:textId="77777777" w:rsidR="00BD6A0B" w:rsidRPr="00066892" w:rsidRDefault="00BD6A0B" w:rsidP="00BD6A0B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6689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Electronic Supplementary File (ESF)</w:t>
      </w:r>
    </w:p>
    <w:p w14:paraId="3B5F35E3" w14:textId="77777777" w:rsidR="00BD6A0B" w:rsidRPr="00066892" w:rsidRDefault="00BD6A0B" w:rsidP="00BD6A0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31F01" w14:textId="77777777" w:rsidR="00BD6A0B" w:rsidRPr="00066892" w:rsidRDefault="00BD6A0B" w:rsidP="00BD6A0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E94586" w14:textId="77777777" w:rsidR="00BD6A0B" w:rsidRPr="00066892" w:rsidRDefault="00BD6A0B" w:rsidP="00BD6A0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66892">
        <w:rPr>
          <w:rFonts w:ascii="Times New Roman" w:hAnsi="Times New Roman" w:cs="Times New Roman"/>
          <w:b/>
          <w:bCs/>
          <w:sz w:val="24"/>
          <w:szCs w:val="24"/>
        </w:rPr>
        <w:t xml:space="preserve">Immune Cell Exhaustion and Apoptotic Markers in Major Depressive Disorder: Effects </w:t>
      </w:r>
      <w:proofErr w:type="gramStart"/>
      <w:r w:rsidRPr="00066892">
        <w:rPr>
          <w:rFonts w:ascii="Times New Roman" w:hAnsi="Times New Roman" w:cs="Times New Roman"/>
          <w:b/>
          <w:bCs/>
          <w:sz w:val="24"/>
          <w:szCs w:val="24"/>
        </w:rPr>
        <w:t>of in</w:t>
      </w:r>
      <w:proofErr w:type="gramEnd"/>
      <w:r w:rsidRPr="00066892">
        <w:rPr>
          <w:rFonts w:ascii="Times New Roman" w:hAnsi="Times New Roman" w:cs="Times New Roman"/>
          <w:b/>
          <w:bCs/>
          <w:sz w:val="24"/>
          <w:szCs w:val="24"/>
        </w:rPr>
        <w:t xml:space="preserve"> Vitro Cannabidiol Administration.</w:t>
      </w:r>
    </w:p>
    <w:p w14:paraId="2A1D0F8E" w14:textId="77777777" w:rsidR="00BD6A0B" w:rsidRPr="00066892" w:rsidRDefault="00BD6A0B" w:rsidP="00BD6A0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cyan"/>
        </w:rPr>
      </w:pPr>
    </w:p>
    <w:p w14:paraId="37EA8750" w14:textId="77777777" w:rsidR="00BD6A0B" w:rsidRPr="00066892" w:rsidRDefault="00BD6A0B" w:rsidP="00BD6A0B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B55E1E7" w14:textId="77777777" w:rsidR="00BD6A0B" w:rsidRPr="00066892" w:rsidRDefault="00BD6A0B" w:rsidP="00BD6A0B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>Muanpetch Rachayon;</w:t>
      </w:r>
      <w:r w:rsidRPr="00066892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 </w:t>
      </w:r>
      <w:proofErr w:type="spellStart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>Ketsupar</w:t>
      </w:r>
      <w:proofErr w:type="spellEnd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>Jirakran</w:t>
      </w:r>
      <w:proofErr w:type="spellEnd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; </w:t>
      </w:r>
      <w:proofErr w:type="spellStart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>Pimpayao</w:t>
      </w:r>
      <w:proofErr w:type="spellEnd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odsai</w:t>
      </w:r>
      <w:proofErr w:type="spellEnd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; </w:t>
      </w:r>
      <w:r w:rsidRPr="00066892">
        <w:rPr>
          <w:rFonts w:ascii="Times New Roman" w:hAnsi="Times New Roman" w:cs="Times New Roman"/>
          <w:sz w:val="24"/>
          <w:szCs w:val="24"/>
        </w:rPr>
        <w:t xml:space="preserve">Chavit </w:t>
      </w:r>
      <w:proofErr w:type="spellStart"/>
      <w:r w:rsidRPr="00066892">
        <w:rPr>
          <w:rFonts w:ascii="Times New Roman" w:hAnsi="Times New Roman" w:cs="Times New Roman"/>
          <w:sz w:val="24"/>
          <w:szCs w:val="24"/>
        </w:rPr>
        <w:t>Tunvirachaisakul</w:t>
      </w:r>
      <w:proofErr w:type="spellEnd"/>
      <w:r w:rsidRPr="0006689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>Atapol</w:t>
      </w:r>
      <w:proofErr w:type="spellEnd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ughondhabirom</w:t>
      </w:r>
      <w:proofErr w:type="spellEnd"/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>;</w:t>
      </w:r>
      <w:r w:rsidRPr="0006689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Jing Li; </w:t>
      </w:r>
      <w:proofErr w:type="spellStart"/>
      <w:r w:rsidRPr="0006689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Yingqian</w:t>
      </w:r>
      <w:proofErr w:type="spellEnd"/>
      <w:r w:rsidRPr="0006689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Zhang; </w:t>
      </w:r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>Michael Maes.</w:t>
      </w:r>
    </w:p>
    <w:p w14:paraId="68C82C96" w14:textId="77777777" w:rsidR="00BD6A0B" w:rsidRPr="00066892" w:rsidRDefault="00BD6A0B" w:rsidP="00BD6A0B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6263763E" w14:textId="77777777" w:rsidR="00BD6A0B" w:rsidRPr="00066892" w:rsidRDefault="00BD6A0B" w:rsidP="00BD6A0B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</w:pPr>
      <w:r w:rsidRPr="00066892">
        <w:rPr>
          <w:rFonts w:ascii="Times New Roman" w:hAnsi="Times New Roman" w:cs="Times New Roman"/>
          <w:noProof/>
          <w:kern w:val="0"/>
          <w:sz w:val="24"/>
          <w:szCs w:val="24"/>
          <w:vertAlign w:val="superscript"/>
          <w14:ligatures w14:val="none"/>
        </w:rPr>
        <w:lastRenderedPageBreak/>
        <w:drawing>
          <wp:inline distT="0" distB="0" distL="0" distR="0" wp14:anchorId="3759EAF1" wp14:editId="24552FFE">
            <wp:extent cx="6762939" cy="5307824"/>
            <wp:effectExtent l="0" t="0" r="0" b="7620"/>
            <wp:docPr id="207800518" name="Picture 1" descr="A diagram of a diagram of a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00518" name="Picture 1" descr="A diagram of a diagram of a cell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70486" cy="5313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C1D1D" w14:textId="77777777" w:rsidR="00BD6A0B" w:rsidRPr="00066892" w:rsidRDefault="00BD6A0B" w:rsidP="00BD6A0B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6689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ESF, Figure 1. </w:t>
      </w:r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gating strategy used in the current study.</w:t>
      </w:r>
      <w:r w:rsidRPr="0006689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77B5AD49" w14:textId="77777777" w:rsidR="00BD6A0B" w:rsidRPr="00066892" w:rsidRDefault="00BD6A0B" w:rsidP="00BD6A0B">
      <w:pPr>
        <w:spacing w:after="0" w:line="256" w:lineRule="auto"/>
        <w:rPr>
          <w:rFonts w:ascii="Times New Roman" w:hAnsi="Times New Roman"/>
          <w:kern w:val="0"/>
          <w:sz w:val="24"/>
          <w:szCs w:val="24"/>
          <w14:ligatures w14:val="none"/>
        </w:rPr>
      </w:pPr>
      <w:r w:rsidRPr="0006689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ESF, Table 1.</w:t>
      </w:r>
      <w:r w:rsidRPr="0006689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ifferences in unstimulated (UNST) and stimulated (STIM) changes in the percentage of lymphocyte populations and death cells markers in healthy controls (HC) and major depressed patients (MDD) </w:t>
      </w:r>
    </w:p>
    <w:p w14:paraId="0FC5BBDD" w14:textId="77777777" w:rsidR="00BD6A0B" w:rsidRPr="00066892" w:rsidRDefault="00BD6A0B" w:rsidP="00BD6A0B">
      <w:pPr>
        <w:spacing w:after="0" w:line="256" w:lineRule="auto"/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  <w14:ligatures w14:val="none"/>
        </w:rPr>
      </w:pPr>
    </w:p>
    <w:tbl>
      <w:tblPr>
        <w:tblStyle w:val="TableGrid2"/>
        <w:tblW w:w="137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05"/>
        <w:gridCol w:w="1711"/>
        <w:gridCol w:w="2701"/>
        <w:gridCol w:w="1909"/>
        <w:gridCol w:w="1701"/>
        <w:gridCol w:w="1612"/>
        <w:gridCol w:w="1531"/>
      </w:tblGrid>
      <w:tr w:rsidR="00BD6A0B" w:rsidRPr="00066892" w14:paraId="07B4E653" w14:textId="77777777" w:rsidTr="002E5DF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FC4C7F5" w14:textId="77777777" w:rsidR="00BD6A0B" w:rsidRPr="0057352D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B37BE19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4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484927C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Diagnosis</w:t>
            </w:r>
          </w:p>
        </w:tc>
        <w:tc>
          <w:tcPr>
            <w:tcW w:w="48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CF46AE0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 of Model effects</w:t>
            </w:r>
          </w:p>
        </w:tc>
      </w:tr>
      <w:tr w:rsidR="00BD6A0B" w:rsidRPr="00066892" w14:paraId="54EE54CB" w14:textId="77777777" w:rsidTr="002E5DF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1F4B48D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  <w:p w14:paraId="63BF5A1D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EF10305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F0DB3A7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C </w:t>
            </w: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a     </w:t>
            </w: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9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0BB1E989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cs/>
              </w:rPr>
            </w:pP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DD </w:t>
            </w: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c     </w:t>
            </w: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358D468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1D976FE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(df=1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EB6C69D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BD6A0B" w:rsidRPr="00066892" w14:paraId="7518BC45" w14:textId="77777777" w:rsidTr="002E5DF2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7CED4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128942613"/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CD3+CD95+%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6881D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085FF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17.36 (5.39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149BA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10.58 (3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61FFD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60853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  <w:p w14:paraId="55AA22B4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24953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  <w:p w14:paraId="21C3F19C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BD6A0B" w:rsidRPr="00066892" w14:paraId="6E132022" w14:textId="77777777" w:rsidTr="002E5DF2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B91A9" w14:textId="77777777" w:rsidR="00BD6A0B" w:rsidRPr="00066892" w:rsidRDefault="00BD6A0B" w:rsidP="002E5D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DE21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97ABF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94.77 (1.12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6B44C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91.51 (0.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FA950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F5CDF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AA5AF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A0B" w:rsidRPr="00066892" w14:paraId="6E7AC0D2" w14:textId="77777777" w:rsidTr="002E5DF2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4B854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CD3+TIM3+%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51A6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90CC5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4.63 (1.63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BB5A2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3.70 (1.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40069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0A007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6892">
              <w:rPr>
                <w:rFonts w:ascii="Times New Roman" w:hAnsi="Times New Roman"/>
                <w:sz w:val="24"/>
                <w:szCs w:val="24"/>
              </w:rPr>
              <w:t>0.190</w:t>
            </w:r>
          </w:p>
          <w:p w14:paraId="7227E4E3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6892">
              <w:rPr>
                <w:rFonts w:ascii="Times New Roman" w:hAnsi="Times New Roman"/>
                <w:sz w:val="24"/>
                <w:szCs w:val="24"/>
              </w:rPr>
              <w:t>1.045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4C914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  <w:p w14:paraId="242304C5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bookmarkEnd w:id="0"/>
      </w:tr>
      <w:tr w:rsidR="00BD6A0B" w:rsidRPr="00066892" w14:paraId="47629E2F" w14:textId="77777777" w:rsidTr="002E5DF2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42E86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9BCCC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CAA29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61.13 (1.74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8CEC0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60.76 (1.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045C9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0609" w14:textId="77777777" w:rsidR="00BD6A0B" w:rsidRPr="00066892" w:rsidRDefault="00BD6A0B" w:rsidP="002E5D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7531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A0B" w:rsidRPr="00066892" w14:paraId="534E516D" w14:textId="77777777" w:rsidTr="002E5DF2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B528F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Angsana New"/>
                <w:sz w:val="24"/>
                <w:szCs w:val="30"/>
              </w:rPr>
              <w:t>CD4+CD95+%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AF77E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55173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21.11 (5.86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276DB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15.48 (3.2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66D60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ED019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  <w:p w14:paraId="347208DA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A6EC3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  <w:p w14:paraId="1207E0F8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BD6A0B" w:rsidRPr="00066892" w14:paraId="3B8BEADA" w14:textId="77777777" w:rsidTr="002E5DF2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69970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94B88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38556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95.70 (1.19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F017F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93.01 (0.7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92307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19EBC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347F2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A0B" w:rsidRPr="00066892" w14:paraId="240D2097" w14:textId="77777777" w:rsidTr="002E5DF2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D822B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CD4+TIM3+%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75E59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B550E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4.14 (1.62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AA099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1.80 (0.7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FF55B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493DB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  <w:p w14:paraId="5CF8EC55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2.201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F666C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  <w:p w14:paraId="1C592C81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BD6A0B" w:rsidRPr="00066892" w14:paraId="703A9AAE" w14:textId="77777777" w:rsidTr="002E5DF2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7FE86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C20F7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965BE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53.65 (1.94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104D6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56.20 (1.5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36546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1F0D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0E97F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A0B" w:rsidRPr="00066892" w14:paraId="3B74E763" w14:textId="77777777" w:rsidTr="002E5DF2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CF4A2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CD8+CD95+%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1A23A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94776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12.18 (5.32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76324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5.71 (3.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33DDB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8FC56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  <w:p w14:paraId="6F5539CB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716AF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  <w:p w14:paraId="464E0DD1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BD6A0B" w:rsidRPr="00066892" w14:paraId="4ADC6B0C" w14:textId="77777777" w:rsidTr="002E5DF2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DA05A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D58F0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9CA87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99.20 (0.57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B60A0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98.01 (0.4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6D42F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6FBCB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68A17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A0B" w:rsidRPr="00066892" w14:paraId="0112D98D" w14:textId="77777777" w:rsidTr="002E5DF2"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38B46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Angsana New"/>
                <w:sz w:val="24"/>
                <w:szCs w:val="30"/>
              </w:rPr>
              <w:t>CD8+TIM3+%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29CB9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UNST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34A10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5.25 (2.31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D0E2B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5.52 (2.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576F7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1B86C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2.740</w:t>
            </w:r>
          </w:p>
          <w:p w14:paraId="550CE724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C3D19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  <w:p w14:paraId="4F90CCEF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BD6A0B" w:rsidRPr="00066892" w14:paraId="5A235713" w14:textId="77777777" w:rsidTr="002E5DF2"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098D7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446CD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EB7A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79.89 (1.81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2B2B0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75.69 (1.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DDE16" w14:textId="77777777" w:rsidR="00BD6A0B" w:rsidRPr="00066892" w:rsidRDefault="00BD6A0B" w:rsidP="002E5D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892">
              <w:rPr>
                <w:rFonts w:ascii="Times New Roman" w:hAnsi="Times New Roman" w:cs="Times New Roman"/>
                <w:sz w:val="24"/>
                <w:szCs w:val="24"/>
              </w:rPr>
              <w:t>GXT</w:t>
            </w:r>
          </w:p>
        </w:tc>
        <w:tc>
          <w:tcPr>
            <w:tcW w:w="16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DA4CB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DF6E" w14:textId="77777777" w:rsidR="00BD6A0B" w:rsidRPr="00066892" w:rsidRDefault="00BD6A0B" w:rsidP="002E5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D0651F" w14:textId="77777777" w:rsidR="00BD6A0B" w:rsidRPr="00066892" w:rsidRDefault="00BD6A0B" w:rsidP="00BD6A0B">
      <w:pPr>
        <w:spacing w:line="256" w:lineRule="auto"/>
        <w:rPr>
          <w:kern w:val="0"/>
          <w14:ligatures w14:val="none"/>
        </w:rPr>
      </w:pPr>
    </w:p>
    <w:p w14:paraId="0DC41B59" w14:textId="77777777" w:rsidR="00BD6A0B" w:rsidRPr="001C3CDF" w:rsidRDefault="00BD6A0B" w:rsidP="00BD6A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0ECB25" w14:textId="77777777" w:rsidR="00144B2D" w:rsidRDefault="00144B2D"/>
    <w:sectPr w:rsidR="00144B2D" w:rsidSect="00BD6A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A0B"/>
    <w:rsid w:val="00144B2D"/>
    <w:rsid w:val="00731D56"/>
    <w:rsid w:val="008E1907"/>
    <w:rsid w:val="00AC7A88"/>
    <w:rsid w:val="00BD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CCF3D8"/>
  <w15:chartTrackingRefBased/>
  <w15:docId w15:val="{06BA57C8-7B8A-4419-84AA-57F8438F3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A0B"/>
  </w:style>
  <w:style w:type="paragraph" w:styleId="Heading1">
    <w:name w:val="heading 1"/>
    <w:basedOn w:val="Normal"/>
    <w:next w:val="Normal"/>
    <w:link w:val="Heading1Char"/>
    <w:uiPriority w:val="9"/>
    <w:qFormat/>
    <w:rsid w:val="00BD6A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A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A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A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A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A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A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A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A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A0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A0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A0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A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A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A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A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A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A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A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D6A0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A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D6A0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D6A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A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A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A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A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A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A0B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BD6A0B"/>
    <w:pPr>
      <w:spacing w:after="0" w:line="240" w:lineRule="auto"/>
    </w:pPr>
    <w:rPr>
      <w:kern w:val="0"/>
      <w:lang w:val="nl-B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D6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3</Words>
  <Characters>1171</Characters>
  <Application>Microsoft Office Word</Application>
  <DocSecurity>0</DocSecurity>
  <Lines>26</Lines>
  <Paragraphs>13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npetch Rachayon</dc:creator>
  <cp:keywords/>
  <dc:description/>
  <cp:lastModifiedBy>Muanpetch Rachayon</cp:lastModifiedBy>
  <cp:revision>1</cp:revision>
  <dcterms:created xsi:type="dcterms:W3CDTF">2024-12-25T03:25:00Z</dcterms:created>
  <dcterms:modified xsi:type="dcterms:W3CDTF">2024-12-25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ce21f0-9d8b-44c0-8f72-76f4a96e9b26</vt:lpwstr>
  </property>
</Properties>
</file>